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448FA" w14:textId="3D7E6237" w:rsidR="00DE21E4" w:rsidRDefault="00314351" w:rsidP="00314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5088266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 w:rsidRPr="00727882">
        <w:rPr>
          <w:rFonts w:ascii="Times New Roman" w:hAnsi="Times New Roman" w:cs="Times New Roman"/>
          <w:b/>
          <w:bCs/>
          <w:sz w:val="24"/>
          <w:szCs w:val="24"/>
        </w:rPr>
        <w:t>The representative values for mutations of antibody residues calculated by Amber.</w:t>
      </w:r>
      <w:r>
        <w:rPr>
          <w:rFonts w:ascii="Times New Roman" w:hAnsi="Times New Roman" w:cs="Times New Roman"/>
          <w:sz w:val="24"/>
          <w:szCs w:val="24"/>
        </w:rPr>
        <w:t xml:space="preserve"> The broad trends are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ose for CHARMM, with the key difference of mutating all amino acids is on average predicted to be detrimental.</w:t>
      </w:r>
    </w:p>
    <w:bookmarkEnd w:id="0"/>
    <w:tbl>
      <w:tblPr>
        <w:tblW w:w="13080" w:type="dxa"/>
        <w:tblLook w:val="04A0" w:firstRow="1" w:lastRow="0" w:firstColumn="1" w:lastColumn="0" w:noHBand="0" w:noVBand="1"/>
      </w:tblPr>
      <w:tblGrid>
        <w:gridCol w:w="376"/>
        <w:gridCol w:w="640"/>
        <w:gridCol w:w="656"/>
        <w:gridCol w:w="656"/>
        <w:gridCol w:w="656"/>
        <w:gridCol w:w="656"/>
        <w:gridCol w:w="640"/>
        <w:gridCol w:w="640"/>
        <w:gridCol w:w="640"/>
        <w:gridCol w:w="656"/>
        <w:gridCol w:w="640"/>
        <w:gridCol w:w="640"/>
        <w:gridCol w:w="656"/>
        <w:gridCol w:w="640"/>
        <w:gridCol w:w="656"/>
        <w:gridCol w:w="656"/>
        <w:gridCol w:w="656"/>
        <w:gridCol w:w="656"/>
        <w:gridCol w:w="640"/>
        <w:gridCol w:w="656"/>
        <w:gridCol w:w="656"/>
      </w:tblGrid>
      <w:tr w:rsidR="00314351" w:rsidRPr="00314351" w14:paraId="752E65DE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2024" w14:textId="77777777" w:rsidR="00314351" w:rsidRPr="00314351" w:rsidRDefault="00314351" w:rsidP="00314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EB0F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5A18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14AD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EF0A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2355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3F68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5638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693A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FA978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1A71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41D38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D8B7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C97D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56E31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26F7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B16A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3079F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4FFA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1544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BDAD" w14:textId="77777777" w:rsidR="00314351" w:rsidRPr="00314351" w:rsidRDefault="00314351" w:rsidP="00314351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</w:tr>
      <w:tr w:rsidR="00314351" w:rsidRPr="00314351" w14:paraId="51AA3758" w14:textId="77777777" w:rsidTr="00314351">
        <w:trPr>
          <w:trHeight w:val="300"/>
        </w:trPr>
        <w:tc>
          <w:tcPr>
            <w:tcW w:w="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F58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6FE7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0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BF5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821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6E2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475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0D3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8597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EE1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045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D18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C93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34D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065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9A4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E7F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B5B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B51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9A8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0EB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F66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8</w:t>
            </w:r>
          </w:p>
        </w:tc>
      </w:tr>
      <w:tr w:rsidR="00314351" w:rsidRPr="00314351" w14:paraId="030D3538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07F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0057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85C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6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3342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DA3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366B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36F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D22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264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E17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2EE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229B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2A3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C27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4A4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F61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97D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D18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0C0E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DCE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421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15</w:t>
            </w:r>
          </w:p>
        </w:tc>
      </w:tr>
      <w:tr w:rsidR="00314351" w:rsidRPr="00314351" w14:paraId="252F2DC6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614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135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286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E6E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34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85D4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1E1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6C7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D53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AF1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045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EC9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7A8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C874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3FA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E49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FF0F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BD62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4B7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6C74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234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E40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01</w:t>
            </w:r>
          </w:p>
        </w:tc>
      </w:tr>
      <w:tr w:rsidR="00314351" w:rsidRPr="00314351" w14:paraId="62697ABE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CC1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23D7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E7C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7AF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F5A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29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C9A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5F30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0CB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92A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30A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2D5D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D09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A96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BE5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4A60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369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7B4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0C2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B2B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11E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379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40</w:t>
            </w:r>
          </w:p>
        </w:tc>
      </w:tr>
      <w:tr w:rsidR="00314351" w:rsidRPr="00314351" w14:paraId="487D36B6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BCC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7AB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1A8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0C9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30D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840E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0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EE2D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34C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E55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486F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1F4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D2D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330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851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22B4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63A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23D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5E0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D62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BAE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26F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0</w:t>
            </w:r>
          </w:p>
        </w:tc>
      </w:tr>
      <w:tr w:rsidR="00314351" w:rsidRPr="00314351" w14:paraId="45770B4A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C18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2B7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E6DF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631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586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486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8C7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0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D33B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5A1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9B5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E206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E765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072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4BD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647B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6F6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7FE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FD28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9C0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A6C3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6D3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5</w:t>
            </w:r>
          </w:p>
        </w:tc>
      </w:tr>
      <w:tr w:rsidR="00314351" w:rsidRPr="00314351" w14:paraId="78AFE822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E40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0F20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D33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A99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2AE7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F64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D77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D4D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8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D39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0F4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5B2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AA8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FE23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7A3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93E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2C8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1DD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A34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EA0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4468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E09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7</w:t>
            </w:r>
          </w:p>
        </w:tc>
      </w:tr>
      <w:tr w:rsidR="00314351" w:rsidRPr="00314351" w14:paraId="6F04AA10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5F4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1B9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E9F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8EB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97C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DDC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994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EFD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24C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4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EC5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77A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28A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DF0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884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0F3F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76E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AD8B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631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251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1AD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F11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42</w:t>
            </w:r>
          </w:p>
        </w:tc>
      </w:tr>
      <w:tr w:rsidR="00314351" w:rsidRPr="00314351" w14:paraId="4546EEE2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162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D1F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59E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1FD4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AC5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945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CEC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FAE3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57F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0B4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36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8D7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E76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137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CF7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DF2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834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354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97E0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4E0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465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75F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11</w:t>
            </w:r>
          </w:p>
        </w:tc>
      </w:tr>
      <w:tr w:rsidR="00314351" w:rsidRPr="00314351" w14:paraId="5B1964BD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1FA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40E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8AF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929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17F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8DF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F74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4CD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B8D9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44C8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7D8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1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0DE9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02B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D521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2E5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9DF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1A6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674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F7BC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E28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2F7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3</w:t>
            </w:r>
          </w:p>
        </w:tc>
      </w:tr>
      <w:tr w:rsidR="00314351" w:rsidRPr="00314351" w14:paraId="4ED67B1C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857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E37A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93E2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6B8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51D6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953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6F2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A43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169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6A9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E888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92C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2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3C1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A0D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71BF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EEB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366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DAE9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C8A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1ED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AB4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3</w:t>
            </w:r>
          </w:p>
        </w:tc>
      </w:tr>
      <w:tr w:rsidR="00314351" w:rsidRPr="00314351" w14:paraId="12EAD6BE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B83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1D88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4B4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A32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9108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9F3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BF5D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8A8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2B1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DBF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291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A295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4A6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6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3A89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5C4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40C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6C71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A5E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B79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DA42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0C0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7</w:t>
            </w:r>
          </w:p>
        </w:tc>
      </w:tr>
      <w:tr w:rsidR="00314351" w:rsidRPr="00314351" w14:paraId="374AF134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FB3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055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68F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AD5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4DC7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55A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1513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8BC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26BD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FF33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81B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CD9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1667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7F3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1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DFE2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04B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0BA5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C47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D98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EBA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97E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5</w:t>
            </w:r>
          </w:p>
        </w:tc>
      </w:tr>
      <w:tr w:rsidR="00314351" w:rsidRPr="00314351" w14:paraId="5D3F40A0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169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136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EB4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3E2D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99C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2B6F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1B9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709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9E03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80E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C555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B78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8B3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6AC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9BA1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1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2E7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8B5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ED0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2BB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8D7B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4A1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4</w:t>
            </w:r>
          </w:p>
        </w:tc>
      </w:tr>
      <w:tr w:rsidR="00314351" w:rsidRPr="00314351" w14:paraId="55EE2EDB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261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5D1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AE5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687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5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93A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140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550B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5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7811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0CD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7FA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9101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281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612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FA5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23F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895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1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4A1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FD6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704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F49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3A2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23</w:t>
            </w:r>
          </w:p>
        </w:tc>
      </w:tr>
      <w:tr w:rsidR="00314351" w:rsidRPr="00314351" w14:paraId="6884BC87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59F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C48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60C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CE8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8937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28B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F1BE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C56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7379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606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A42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C6A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4E84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D05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90E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150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EFF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5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57B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A25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8B5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869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8</w:t>
            </w:r>
          </w:p>
        </w:tc>
      </w:tr>
      <w:tr w:rsidR="00314351" w:rsidRPr="00314351" w14:paraId="1E733AE2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672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004E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9372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010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003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925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2B4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9B7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C99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EAF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3C23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DE86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9BB5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DA0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AA1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1DB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912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9FE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5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F16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D4C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F63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9</w:t>
            </w:r>
          </w:p>
        </w:tc>
      </w:tr>
      <w:tr w:rsidR="00314351" w:rsidRPr="00314351" w14:paraId="408B4D34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B6E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D51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F7D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EE1C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73B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82F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C96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F49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6C8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CFDF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7D50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67C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146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A39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881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731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EA5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E3B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D4F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7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F5A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CD0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2</w:t>
            </w:r>
          </w:p>
        </w:tc>
      </w:tr>
      <w:tr w:rsidR="00314351" w:rsidRPr="00314351" w14:paraId="7C63FFC6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A9C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ABC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0C1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D90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838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336F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1988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160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2A70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FC5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8F7A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0EF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349C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0097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9D9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FD87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030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EFD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747C6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5F0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4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8EA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7</w:t>
            </w:r>
          </w:p>
        </w:tc>
      </w:tr>
      <w:tr w:rsidR="00314351" w:rsidRPr="00314351" w14:paraId="5E95D5A0" w14:textId="77777777" w:rsidTr="00314351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3DFA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5ACB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CF5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6C9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905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E04A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50503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FA1D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102F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0B0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005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35D9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8511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8AA8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32AF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53BE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76A4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64A85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9B19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CC3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8A42" w14:textId="77777777" w:rsidR="00314351" w:rsidRPr="00314351" w:rsidRDefault="00314351" w:rsidP="00314351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314351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4.02</w:t>
            </w:r>
          </w:p>
        </w:tc>
      </w:tr>
    </w:tbl>
    <w:p w14:paraId="2875BFF8" w14:textId="7CF47A3F" w:rsidR="00A9316D" w:rsidRDefault="00A9316D" w:rsidP="00314351">
      <w:pPr>
        <w:rPr>
          <w:rFonts w:ascii="Times New Roman" w:hAnsi="Times New Roman" w:cs="Times New Roman"/>
          <w:sz w:val="24"/>
          <w:szCs w:val="24"/>
        </w:rPr>
      </w:pPr>
    </w:p>
    <w:p w14:paraId="4A02C99C" w14:textId="6C2009A9" w:rsidR="00A9316D" w:rsidRDefault="00A9316D">
      <w:pPr>
        <w:rPr>
          <w:rFonts w:ascii="Times New Roman" w:hAnsi="Times New Roman" w:cs="Times New Roman"/>
          <w:sz w:val="24"/>
          <w:szCs w:val="24"/>
        </w:rPr>
      </w:pPr>
    </w:p>
    <w:sectPr w:rsidR="00A9316D" w:rsidSect="003143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26"/>
    <w:rsid w:val="000A3A8E"/>
    <w:rsid w:val="00212E25"/>
    <w:rsid w:val="00314351"/>
    <w:rsid w:val="00373126"/>
    <w:rsid w:val="00727882"/>
    <w:rsid w:val="00963D0B"/>
    <w:rsid w:val="00A9316D"/>
    <w:rsid w:val="00DC37CF"/>
    <w:rsid w:val="00DE21E4"/>
    <w:rsid w:val="00E13B96"/>
    <w:rsid w:val="00FE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84FA"/>
  <w15:chartTrackingRefBased/>
  <w15:docId w15:val="{402ECEC6-5C8E-4071-8A18-C7F0DC3B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7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ntazes</dc:creator>
  <cp:keywords/>
  <dc:description/>
  <cp:lastModifiedBy>Robert Pantazes</cp:lastModifiedBy>
  <cp:revision>3</cp:revision>
  <dcterms:created xsi:type="dcterms:W3CDTF">2023-10-18T17:49:00Z</dcterms:created>
  <dcterms:modified xsi:type="dcterms:W3CDTF">2023-10-18T17:50:00Z</dcterms:modified>
</cp:coreProperties>
</file>